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1067" w:rsidRPr="00B6423B" w:rsidRDefault="00D11067" w:rsidP="00D11067">
      <w:pPr>
        <w:spacing w:after="0" w:line="240" w:lineRule="auto"/>
        <w:rPr>
          <w:rFonts w:ascii="Times New Roman" w:hAnsi="Times New Roman" w:cs="Times New Roman"/>
          <w:b/>
          <w:sz w:val="18"/>
          <w:szCs w:val="18"/>
          <w:vertAlign w:val="superscript"/>
        </w:rPr>
      </w:pPr>
      <w:r w:rsidRPr="00B6423B">
        <w:rPr>
          <w:rFonts w:ascii="Times New Roman" w:hAnsi="Times New Roman" w:cs="Times New Roman"/>
          <w:b/>
          <w:sz w:val="24"/>
          <w:szCs w:val="24"/>
        </w:rPr>
        <w:t xml:space="preserve">S2 Table - Coefficients included in a cluster-adjusted lasso logistic regression model used to predict a dog poisoning call to the </w:t>
      </w:r>
      <w:proofErr w:type="spellStart"/>
      <w:r w:rsidRPr="00B6423B">
        <w:rPr>
          <w:rFonts w:ascii="Times New Roman" w:hAnsi="Times New Roman" w:cs="Times New Roman"/>
          <w:b/>
          <w:sz w:val="24"/>
          <w:szCs w:val="24"/>
        </w:rPr>
        <w:t>APCC</w:t>
      </w:r>
      <w:r w:rsidRPr="00B6423B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B6423B">
        <w:rPr>
          <w:rFonts w:ascii="Times New Roman" w:hAnsi="Times New Roman" w:cs="Times New Roman"/>
          <w:b/>
          <w:sz w:val="24"/>
          <w:szCs w:val="24"/>
        </w:rPr>
        <w:t xml:space="preserve"> being related to cannabinoids (2005-2014).</w:t>
      </w:r>
    </w:p>
    <w:tbl>
      <w:tblPr>
        <w:tblStyle w:val="TableGrid"/>
        <w:tblW w:w="4608" w:type="dxa"/>
        <w:tblLayout w:type="fixed"/>
        <w:tblLook w:val="04A0"/>
      </w:tblPr>
      <w:tblGrid>
        <w:gridCol w:w="3439"/>
        <w:gridCol w:w="1169"/>
      </w:tblGrid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Parameter</w:t>
            </w:r>
          </w:p>
        </w:tc>
        <w:tc>
          <w:tcPr>
            <w:tcW w:w="1169" w:type="dxa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Coefficient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Digestive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791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Nervous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1.138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Hound x Age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123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Terrier x Age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253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Hound x Weight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153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Digestive x Weight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118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etabolic x Weight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225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rvous x Weight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0738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Cardiovascular x Male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0491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rvous x Male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1079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Behavioural x  FSS, Misc &amp; Other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215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Cardiovascular x Hound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219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Cardiovascular x Non-Sporting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0155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Cardiovascular x Toy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1215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General x Non-Sporting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0473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rvous x Toy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949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Respiratory x Toy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874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ensory x  FSS, Misc &amp; Other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434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ensory x Toy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105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rinary x  FSS, Misc &amp; Other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768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rinary x Toy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730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usculoskeletal x  FSS, Misc &amp; Other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161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usculoskeletal x Terrier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719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usculoskeletal x Toy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586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Digestive x Neutered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130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rvous x Neutered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106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rvous x  Unknown Reproductive Status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146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Cardiovascular x Behavioural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282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Respiratory x Behavioural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538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rinary x Behavioural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173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ensory x Digestive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624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rvous x Cardiovascular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384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rinary x Cardiovascular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896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rvous x Hematopoietic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728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rvous x Metabolic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427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rinary x Metabolic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137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usculoskeletal x Metabolic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104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Respiratory x Nervous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126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ensory x Nervous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227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rinary x Nervous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1480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ensory x Reproductive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062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rinary x Reproductive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136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ensory x Respiratory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156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rinary x Sensory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337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usculoskeletal x Sensory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317</w:t>
            </w:r>
          </w:p>
        </w:tc>
      </w:tr>
      <w:tr w:rsidR="00D11067" w:rsidRPr="00AA4569" w:rsidTr="003A0149">
        <w:tc>
          <w:tcPr>
            <w:tcW w:w="3438" w:type="dxa"/>
            <w:vAlign w:val="bottom"/>
          </w:tcPr>
          <w:p w:rsidR="00D11067" w:rsidRPr="00AA4569" w:rsidRDefault="00D11067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usculoskeletal x Urinary</w:t>
            </w:r>
          </w:p>
        </w:tc>
        <w:tc>
          <w:tcPr>
            <w:tcW w:w="1169" w:type="dxa"/>
            <w:vAlign w:val="bottom"/>
          </w:tcPr>
          <w:p w:rsidR="00D11067" w:rsidRPr="00AA4569" w:rsidRDefault="00D11067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149</w:t>
            </w:r>
          </w:p>
        </w:tc>
      </w:tr>
    </w:tbl>
    <w:p w:rsidR="00D11067" w:rsidRPr="00AA4569" w:rsidRDefault="00D11067" w:rsidP="00D1106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A4569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AA4569">
        <w:rPr>
          <w:rFonts w:ascii="Times New Roman" w:hAnsi="Times New Roman" w:cs="Times New Roman"/>
          <w:sz w:val="18"/>
          <w:szCs w:val="18"/>
        </w:rPr>
        <w:t>Animal</w:t>
      </w:r>
      <w:proofErr w:type="spellEnd"/>
      <w:r w:rsidRPr="00AA4569">
        <w:rPr>
          <w:rFonts w:ascii="Times New Roman" w:hAnsi="Times New Roman" w:cs="Times New Roman"/>
          <w:sz w:val="18"/>
          <w:szCs w:val="18"/>
        </w:rPr>
        <w:t xml:space="preserve"> Poison Control Center</w:t>
      </w:r>
    </w:p>
    <w:p w:rsidR="00AC4206" w:rsidRDefault="00D11067"/>
    <w:sectPr w:rsidR="00AC4206" w:rsidSect="00DF4F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D11067"/>
    <w:rsid w:val="00307CDF"/>
    <w:rsid w:val="00D11067"/>
    <w:rsid w:val="00DB287F"/>
    <w:rsid w:val="00DF4F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067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1067"/>
    <w:pPr>
      <w:suppressAutoHyphens/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CE</dc:creator>
  <cp:keywords/>
  <dc:description/>
  <cp:lastModifiedBy>PHACE</cp:lastModifiedBy>
  <cp:revision>2</cp:revision>
  <dcterms:created xsi:type="dcterms:W3CDTF">2023-06-29T15:42:00Z</dcterms:created>
  <dcterms:modified xsi:type="dcterms:W3CDTF">2023-06-29T15:42:00Z</dcterms:modified>
</cp:coreProperties>
</file>